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ortality of Patients with Multiple Sclerosis: </w:t>
        <w:br/>
        <w:t>A Cohort Study in UK Primary Care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</w:rPr>
        <w:t>SS Jick, L Li, GJ Falcone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ZP Vassilev, M-A Wallander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>Corresponding author: Susan Jick DSc, Boston Collaborative Drug Surveillance Program, Boston University School of Public Health, 11 Muzzey Street, Lexington, MA  0242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s-ES_tradnl"/>
        </w:rPr>
      </w:pPr>
      <w:r>
        <w:rPr>
          <w:rFonts w:cs="Times New Roman" w:ascii="Times New Roman" w:hAnsi="Times New Roman"/>
          <w:iCs/>
          <w:sz w:val="20"/>
          <w:szCs w:val="20"/>
        </w:rPr>
        <w:t xml:space="preserve">Telephone: 781-862-6660; Fax: 781-862-1680; e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sjick@bu.edu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  <w:lang w:val="es-ES_tradnl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s-ES_tradnl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highlight w:val="yellow"/>
        </w:rPr>
      </w:pPr>
      <w:r>
        <w:rPr>
          <w:rFonts w:eastAsia="Times New Roman" w:cs="Times New Roman" w:ascii="Times New Roman" w:hAnsi="Times New Roman"/>
          <w:sz w:val="20"/>
          <w:szCs w:val="20"/>
          <w:highlight w:val="yellow"/>
        </w:rPr>
        <w:t>Comorbidities of definite or probable MS cases and matched referent subjects at cohort entry</w:t>
      </w:r>
    </w:p>
    <w:tbl>
      <w:tblPr>
        <w:tblW w:w="6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843"/>
        <w:gridCol w:w="1701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S cases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N = 1507 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 [%]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Referents 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 = 15070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 [%]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hronic comorbidities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PD and asthma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press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abetes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ertension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rt disease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nc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7 (16.39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5 (27.54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 (1.73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 (6.90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 (1.59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 (2.5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07 (15.97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63 (20.33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9 (2.05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2 (7.98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1 (2.26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1 (2.86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cute comorbidities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318" w:hanging="1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ute respiratory infection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318" w:hanging="1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eumonia and influenza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318" w:hanging="1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rinary tract infec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318" w:hanging="1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kin infection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318" w:hanging="1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ye or Ear infection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318" w:hanging="1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ther infection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318" w:hanging="1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yspeps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0 (13.93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 (1.06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 (5.44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 (8.83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(0.27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 (8.10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 (1.7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31 (14.80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 (1.00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9 (3.78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5 (8.53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 (0.18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3 (6.99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0 (1.53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harlson Comorbidity Index</w:t>
              <w:br/>
              <w:t>at cohort entry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 (0)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dium (1–2)</w:t>
            </w:r>
          </w:p>
          <w:p>
            <w:pPr>
              <w:pStyle w:val="Normal"/>
              <w:suppressAutoHyphens w:val="true"/>
              <w:spacing w:lineRule="auto" w:line="480" w:before="0" w:after="0"/>
              <w:ind w:left="142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 (&gt; 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66 (77.37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3 (21.43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 (1.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94 (78.26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22 (20.72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 (1.02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Ever before, or at cohort entry. 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P &lt; 0.05 for comparison between patients with MS and matched referent subjects. 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eastAsia="Times New Roman" w:cs="Times New Roman" w:ascii="Times New Roman" w:hAnsi="Times New Roman"/>
          <w:sz w:val="20"/>
          <w:szCs w:val="20"/>
        </w:rPr>
        <w:t>During the year before, or at index date.</w:t>
      </w:r>
    </w:p>
    <w:p>
      <w:pPr>
        <w:pStyle w:val="Normal"/>
        <w:spacing w:lineRule="auto" w:line="360" w:before="0" w:after="20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COPD, chronic obstructive pulmonary disorder; MS, multiple sclerosi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jick@bu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file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15:55:00Z</dcterms:created>
  <dc:creator>Sue</dc:creator>
  <dc:description/>
  <cp:keywords/>
  <dc:language>en-US</dc:language>
  <cp:lastModifiedBy>Sue</cp:lastModifiedBy>
  <cp:lastPrinted>2014-03-23T07:37:00Z</cp:lastPrinted>
  <dcterms:modified xsi:type="dcterms:W3CDTF">2014-04-27T16:05:00Z</dcterms:modified>
  <cp:revision>4</cp:revision>
  <dc:subject/>
  <dc:title/>
</cp:coreProperties>
</file>